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1BE2A" w14:textId="522474A0" w:rsidR="008A413D" w:rsidRDefault="007C77B4" w:rsidP="007C77B4">
      <w:pPr>
        <w:pStyle w:val="Heading1"/>
      </w:pPr>
      <w:r>
        <w:t>Supplementary Appendix</w:t>
      </w:r>
    </w:p>
    <w:p w14:paraId="5B9B090C" w14:textId="65B6F2EA" w:rsidR="007C77B4" w:rsidRDefault="007C77B4" w:rsidP="007C77B4"/>
    <w:p w14:paraId="3691E7E1" w14:textId="29659077" w:rsidR="007C77B4" w:rsidRPr="007C77B4" w:rsidRDefault="007C77B4" w:rsidP="007C77B4">
      <w:r>
        <w:t xml:space="preserve">Figures SA1: Traceplots and density plots for parameter estimates from </w:t>
      </w:r>
      <w:r w:rsidR="001E3FC5">
        <w:t xml:space="preserve">interspecific northwestern Atlantic marine bony fish </w:t>
      </w:r>
      <w:r>
        <w:t>model jointly correlating eDNA</w:t>
      </w:r>
      <w:r w:rsidR="001E3FC5">
        <w:t xml:space="preserve"> metabarcoding reads</w:t>
      </w:r>
      <w:r>
        <w:t xml:space="preserve"> with numerical abundance (</w:t>
      </w:r>
      <w:r>
        <w:rPr>
          <w:i/>
          <w:iCs/>
        </w:rPr>
        <w:t>N</w:t>
      </w:r>
      <w:r>
        <w:t xml:space="preserve">) and biomass. Data derived from Stoeckle et al. (2021). </w:t>
      </w:r>
      <w:proofErr w:type="gramStart"/>
      <w:r>
        <w:t>Betas</w:t>
      </w:r>
      <w:r w:rsidR="001E3FC5">
        <w:t>[</w:t>
      </w:r>
      <w:proofErr w:type="gramEnd"/>
      <w:r>
        <w:t>1-4</w:t>
      </w:r>
      <w:r w:rsidR="001E3FC5">
        <w:t>]</w:t>
      </w:r>
      <w:r>
        <w:t xml:space="preserve">, </w:t>
      </w:r>
      <w:proofErr w:type="spellStart"/>
      <w:r>
        <w:t>alphaN</w:t>
      </w:r>
      <w:proofErr w:type="spellEnd"/>
      <w:r w:rsidR="001E3FC5">
        <w:t>[</w:t>
      </w:r>
      <w:r>
        <w:t>1-4</w:t>
      </w:r>
      <w:r w:rsidR="001E3FC5">
        <w:t>]</w:t>
      </w:r>
      <w:r>
        <w:t xml:space="preserve">, and </w:t>
      </w:r>
      <w:proofErr w:type="spellStart"/>
      <w:r>
        <w:t>alphaB</w:t>
      </w:r>
      <w:proofErr w:type="spellEnd"/>
      <w:r w:rsidR="001E3FC5">
        <w:t>[</w:t>
      </w:r>
      <w:r>
        <w:t>1-4</w:t>
      </w:r>
      <w:r w:rsidR="001E3FC5">
        <w:t>]</w:t>
      </w:r>
      <w:r>
        <w:t xml:space="preserve"> correspond to monthly betas, monthly intercepts for </w:t>
      </w:r>
      <w:r>
        <w:rPr>
          <w:i/>
          <w:iCs/>
        </w:rPr>
        <w:t>N</w:t>
      </w:r>
      <w:r>
        <w:t xml:space="preserve">, and monthly intercepts for biomass, respectively. August = month 1, January = month 2, June = month 3, and November = month 4. </w:t>
      </w:r>
      <w:r>
        <w:rPr>
          <w:i/>
          <w:iCs/>
        </w:rPr>
        <w:t>b</w:t>
      </w:r>
      <w:r>
        <w:t xml:space="preserve"> corresponds to the allometric scaling parameter, </w:t>
      </w:r>
      <w:proofErr w:type="spellStart"/>
      <w:r>
        <w:t>sigmaB</w:t>
      </w:r>
      <w:proofErr w:type="spellEnd"/>
      <w:r>
        <w:t xml:space="preserve"> corresponds to </w:t>
      </w:r>
      <w:r w:rsidR="001E3FC5">
        <w:t>standard deviation</w:t>
      </w:r>
      <w:r>
        <w:t xml:space="preserve"> in the </w:t>
      </w:r>
      <w:r w:rsidR="001E3FC5">
        <w:t>b</w:t>
      </w:r>
      <w:r>
        <w:t xml:space="preserve">iomass model, </w:t>
      </w:r>
      <w:r w:rsidRPr="00F546F5">
        <w:rPr>
          <w:i/>
          <w:iCs/>
        </w:rPr>
        <w:t>a</w:t>
      </w:r>
      <w:r w:rsidRPr="00F546F5">
        <w:t xml:space="preserve"> corresponds to the </w:t>
      </w:r>
      <w:r w:rsidR="00F546F5">
        <w:t xml:space="preserve">exponent in the </w:t>
      </w:r>
      <w:r w:rsidRPr="00F546F5">
        <w:t>heteroscedastic residual error term</w:t>
      </w:r>
      <w:r>
        <w:t xml:space="preserve"> in the biomass model, and </w:t>
      </w:r>
      <w:r>
        <w:rPr>
          <w:i/>
          <w:iCs/>
        </w:rPr>
        <w:t>r</w:t>
      </w:r>
      <w:r>
        <w:t xml:space="preserve"> corresponds to the </w:t>
      </w:r>
      <w:r w:rsidR="003D0EF7" w:rsidRPr="003C2996">
        <w:t>size parameter</w:t>
      </w:r>
      <w:r>
        <w:t xml:space="preserve"> in the negative binomial</w:t>
      </w:r>
      <w:r w:rsidR="009F2245">
        <w:t xml:space="preserve"> </w:t>
      </w:r>
      <w:r w:rsidR="009F2245">
        <w:rPr>
          <w:i/>
          <w:iCs/>
        </w:rPr>
        <w:t xml:space="preserve">N </w:t>
      </w:r>
      <w:r>
        <w:t xml:space="preserve">model. </w:t>
      </w:r>
      <w:proofErr w:type="spellStart"/>
      <w:r w:rsidR="009F2245">
        <w:t>Rhat</w:t>
      </w:r>
      <w:proofErr w:type="spellEnd"/>
      <w:r w:rsidR="009F2245">
        <w:t xml:space="preserve"> refer</w:t>
      </w:r>
      <w:r w:rsidR="001E3FC5">
        <w:t>s</w:t>
      </w:r>
      <w:r w:rsidR="009F2245">
        <w:t xml:space="preserve"> to the value of the </w:t>
      </w:r>
      <w:r w:rsidR="006B24EB">
        <w:t>Gelman-Rubin statistic for each parameter.</w:t>
      </w:r>
    </w:p>
    <w:p w14:paraId="69ED0486" w14:textId="409A0F4A" w:rsidR="007C77B4" w:rsidRDefault="007C77B4" w:rsidP="007C77B4">
      <w:r>
        <w:rPr>
          <w:noProof/>
        </w:rPr>
        <w:drawing>
          <wp:inline distT="0" distB="0" distL="0" distR="0" wp14:anchorId="06033ECB" wp14:editId="0CB6AFEE">
            <wp:extent cx="5943600" cy="3566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AEE7B" w14:textId="138B953E" w:rsidR="007C77B4" w:rsidRDefault="007C77B4" w:rsidP="007C77B4">
      <w:r>
        <w:rPr>
          <w:noProof/>
        </w:rPr>
        <w:lastRenderedPageBreak/>
        <w:drawing>
          <wp:anchor distT="0" distB="0" distL="114300" distR="114300" simplePos="0" relativeHeight="251651584" behindDoc="0" locked="0" layoutInCell="1" allowOverlap="1" wp14:anchorId="2BFFE425" wp14:editId="7F6EF58D">
            <wp:simplePos x="0" y="0"/>
            <wp:positionH relativeFrom="column">
              <wp:posOffset>-81280</wp:posOffset>
            </wp:positionH>
            <wp:positionV relativeFrom="paragraph">
              <wp:posOffset>4038600</wp:posOffset>
            </wp:positionV>
            <wp:extent cx="5943600" cy="356616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35200" behindDoc="0" locked="0" layoutInCell="1" allowOverlap="1" wp14:anchorId="20D19C2D" wp14:editId="7B6F9D26">
            <wp:simplePos x="0" y="0"/>
            <wp:positionH relativeFrom="column">
              <wp:posOffset>-81280</wp:posOffset>
            </wp:positionH>
            <wp:positionV relativeFrom="paragraph">
              <wp:posOffset>345440</wp:posOffset>
            </wp:positionV>
            <wp:extent cx="5943600" cy="35661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35F83BE" w14:textId="009E0D53" w:rsidR="007C77B4" w:rsidRDefault="007C77B4" w:rsidP="007C77B4"/>
    <w:p w14:paraId="438D03E3" w14:textId="61773340" w:rsidR="007C77B4" w:rsidRDefault="007C77B4" w:rsidP="007C77B4"/>
    <w:p w14:paraId="50E7CFAE" w14:textId="2E098D40" w:rsidR="007C77B4" w:rsidRDefault="009F2245" w:rsidP="007C77B4">
      <w:r>
        <w:rPr>
          <w:noProof/>
        </w:rPr>
        <w:lastRenderedPageBreak/>
        <w:drawing>
          <wp:anchor distT="0" distB="0" distL="114300" distR="114300" simplePos="0" relativeHeight="251673088" behindDoc="0" locked="0" layoutInCell="1" allowOverlap="1" wp14:anchorId="03EBD67F" wp14:editId="4A9DA07C">
            <wp:simplePos x="0" y="0"/>
            <wp:positionH relativeFrom="column">
              <wp:posOffset>-137160</wp:posOffset>
            </wp:positionH>
            <wp:positionV relativeFrom="paragraph">
              <wp:posOffset>4179570</wp:posOffset>
            </wp:positionV>
            <wp:extent cx="5943600" cy="356616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98688" behindDoc="0" locked="0" layoutInCell="1" allowOverlap="1" wp14:anchorId="2A3B02BA" wp14:editId="25E2E2C1">
            <wp:simplePos x="0" y="0"/>
            <wp:positionH relativeFrom="column">
              <wp:posOffset>-134620</wp:posOffset>
            </wp:positionH>
            <wp:positionV relativeFrom="paragraph">
              <wp:posOffset>429260</wp:posOffset>
            </wp:positionV>
            <wp:extent cx="5943600" cy="356616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2C4240" w14:textId="79B0FD8A" w:rsidR="007C77B4" w:rsidRDefault="007C77B4" w:rsidP="007C77B4"/>
    <w:p w14:paraId="5D14B962" w14:textId="74AAEC8F" w:rsidR="007C77B4" w:rsidRDefault="007C77B4" w:rsidP="007C77B4"/>
    <w:p w14:paraId="79E0153B" w14:textId="77777777" w:rsidR="009F2245" w:rsidRDefault="009F2245" w:rsidP="007C77B4"/>
    <w:p w14:paraId="7B4A78B7" w14:textId="65A25890" w:rsidR="009F2245" w:rsidRDefault="009F2245" w:rsidP="007C77B4">
      <w:r>
        <w:rPr>
          <w:noProof/>
        </w:rPr>
        <w:lastRenderedPageBreak/>
        <w:drawing>
          <wp:anchor distT="0" distB="0" distL="114300" distR="114300" simplePos="0" relativeHeight="251688448" behindDoc="0" locked="0" layoutInCell="1" allowOverlap="1" wp14:anchorId="6002AADE" wp14:editId="60410849">
            <wp:simplePos x="0" y="0"/>
            <wp:positionH relativeFrom="column">
              <wp:posOffset>-279400</wp:posOffset>
            </wp:positionH>
            <wp:positionV relativeFrom="paragraph">
              <wp:posOffset>0</wp:posOffset>
            </wp:positionV>
            <wp:extent cx="5943600" cy="2527300"/>
            <wp:effectExtent l="0" t="0" r="0" b="635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131"/>
                    <a:stretch/>
                  </pic:blipFill>
                  <pic:spPr bwMode="auto">
                    <a:xfrm>
                      <a:off x="0" y="0"/>
                      <a:ext cx="5943600" cy="252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F4892AA" w14:textId="405E54AA" w:rsidR="007C77B4" w:rsidRPr="007C77B4" w:rsidRDefault="009F2245" w:rsidP="007C77B4">
      <w:r>
        <w:rPr>
          <w:noProof/>
        </w:rPr>
        <w:drawing>
          <wp:anchor distT="0" distB="0" distL="114300" distR="114300" simplePos="0" relativeHeight="251699712" behindDoc="0" locked="0" layoutInCell="1" allowOverlap="1" wp14:anchorId="3673946B" wp14:editId="167D0564">
            <wp:simplePos x="0" y="0"/>
            <wp:positionH relativeFrom="column">
              <wp:posOffset>-279400</wp:posOffset>
            </wp:positionH>
            <wp:positionV relativeFrom="paragraph">
              <wp:posOffset>1374140</wp:posOffset>
            </wp:positionV>
            <wp:extent cx="5943600" cy="356616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C77B4">
        <w:t>Figures SA2: Traceplots and density plots for parameter estimates from</w:t>
      </w:r>
      <w:r w:rsidR="001E3FC5">
        <w:t xml:space="preserve"> the intraspecific</w:t>
      </w:r>
      <w:r w:rsidR="007C77B4">
        <w:t xml:space="preserve"> ‘Brook Trout</w:t>
      </w:r>
      <w:r w:rsidR="001E3FC5">
        <w:t>’</w:t>
      </w:r>
      <w:r w:rsidR="007C77B4">
        <w:t xml:space="preserve"> model jointly correlating eDNA with numerical abundance (</w:t>
      </w:r>
      <w:r w:rsidR="007C77B4">
        <w:rPr>
          <w:i/>
          <w:iCs/>
        </w:rPr>
        <w:t>N</w:t>
      </w:r>
      <w:r w:rsidR="007C77B4">
        <w:t xml:space="preserve">) and biomass. </w:t>
      </w:r>
      <w:r w:rsidR="007C77B4">
        <w:rPr>
          <w:i/>
          <w:iCs/>
        </w:rPr>
        <w:t>b</w:t>
      </w:r>
      <w:r w:rsidR="007C77B4">
        <w:t xml:space="preserve"> corresponds to the allometric scaling parameter, </w:t>
      </w:r>
      <w:proofErr w:type="spellStart"/>
      <w:r w:rsidR="007C77B4">
        <w:t>sigmaB</w:t>
      </w:r>
      <w:proofErr w:type="spellEnd"/>
      <w:r w:rsidR="007C77B4">
        <w:t xml:space="preserve"> corresponds to the variance term in the </w:t>
      </w:r>
      <w:r w:rsidR="00F546F5">
        <w:t xml:space="preserve">biomass </w:t>
      </w:r>
      <w:r w:rsidR="007C77B4">
        <w:t xml:space="preserve">model, </w:t>
      </w:r>
      <w:r w:rsidR="00F46290">
        <w:t>beta corresponds to the beta-regression term</w:t>
      </w:r>
      <w:r w:rsidR="007C77B4">
        <w:t>,</w:t>
      </w:r>
      <w:r w:rsidR="00F46290">
        <w:t xml:space="preserve"> </w:t>
      </w:r>
      <w:proofErr w:type="spellStart"/>
      <w:r w:rsidR="00F46290">
        <w:t>alphaN</w:t>
      </w:r>
      <w:proofErr w:type="spellEnd"/>
      <w:r w:rsidR="00F46290">
        <w:t xml:space="preserve"> corresponds to the intercept for </w:t>
      </w:r>
      <w:r w:rsidR="00F46290">
        <w:rPr>
          <w:i/>
          <w:iCs/>
        </w:rPr>
        <w:t>N</w:t>
      </w:r>
      <w:r w:rsidR="00F46290">
        <w:t xml:space="preserve">, </w:t>
      </w:r>
      <w:proofErr w:type="spellStart"/>
      <w:r w:rsidR="00F46290">
        <w:t>alphaB</w:t>
      </w:r>
      <w:proofErr w:type="spellEnd"/>
      <w:r w:rsidR="00F46290">
        <w:t xml:space="preserve"> corresponds to the intercept for biomass,</w:t>
      </w:r>
      <w:r w:rsidR="007C77B4">
        <w:t xml:space="preserve"> and </w:t>
      </w:r>
      <w:r w:rsidR="007C77B4">
        <w:rPr>
          <w:i/>
          <w:iCs/>
        </w:rPr>
        <w:t>r</w:t>
      </w:r>
      <w:r w:rsidR="007C77B4">
        <w:t xml:space="preserve"> corresponds to the </w:t>
      </w:r>
      <w:r w:rsidR="00F546F5" w:rsidRPr="003C2996">
        <w:t>size parameter</w:t>
      </w:r>
      <w:r w:rsidR="00F546F5">
        <w:rPr>
          <w:i/>
          <w:iCs/>
        </w:rPr>
        <w:t xml:space="preserve"> </w:t>
      </w:r>
      <w:r w:rsidR="007C77B4">
        <w:t xml:space="preserve">in the negative binomial </w:t>
      </w:r>
      <w:r>
        <w:rPr>
          <w:i/>
          <w:iCs/>
        </w:rPr>
        <w:t xml:space="preserve">N </w:t>
      </w:r>
      <w:r w:rsidR="007C77B4">
        <w:t xml:space="preserve">model. </w:t>
      </w:r>
      <w:proofErr w:type="spellStart"/>
      <w:r w:rsidR="001E3FC5">
        <w:t>Rhat</w:t>
      </w:r>
      <w:proofErr w:type="spellEnd"/>
      <w:r w:rsidR="001E3FC5">
        <w:t xml:space="preserve"> refers to the value of the Gelman-Rubin statistic for each parameter.</w:t>
      </w:r>
    </w:p>
    <w:p w14:paraId="652CEC99" w14:textId="1AFA6030" w:rsidR="007C77B4" w:rsidRDefault="007C77B4" w:rsidP="007C77B4"/>
    <w:p w14:paraId="03BA44E5" w14:textId="07E94733" w:rsidR="001E3FC5" w:rsidRDefault="001E3FC5" w:rsidP="007C77B4">
      <w:r>
        <w:rPr>
          <w:noProof/>
        </w:rPr>
        <w:lastRenderedPageBreak/>
        <w:drawing>
          <wp:anchor distT="0" distB="0" distL="114300" distR="114300" simplePos="0" relativeHeight="251701760" behindDoc="0" locked="0" layoutInCell="1" allowOverlap="1" wp14:anchorId="03389BA0" wp14:editId="5D69DBD5">
            <wp:simplePos x="0" y="0"/>
            <wp:positionH relativeFrom="column">
              <wp:posOffset>-83820</wp:posOffset>
            </wp:positionH>
            <wp:positionV relativeFrom="paragraph">
              <wp:posOffset>3444240</wp:posOffset>
            </wp:positionV>
            <wp:extent cx="5943600" cy="1402080"/>
            <wp:effectExtent l="0" t="0" r="0" b="762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684"/>
                    <a:stretch/>
                  </pic:blipFill>
                  <pic:spPr bwMode="auto">
                    <a:xfrm>
                      <a:off x="0" y="0"/>
                      <a:ext cx="5943600" cy="1402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0736" behindDoc="0" locked="0" layoutInCell="1" allowOverlap="1" wp14:anchorId="1DF5F9A7" wp14:editId="239EEBEA">
            <wp:simplePos x="0" y="0"/>
            <wp:positionH relativeFrom="column">
              <wp:posOffset>-83820</wp:posOffset>
            </wp:positionH>
            <wp:positionV relativeFrom="paragraph">
              <wp:posOffset>0</wp:posOffset>
            </wp:positionV>
            <wp:extent cx="5943600" cy="356616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F064B2" w14:textId="5DBE18CD" w:rsidR="001E3FC5" w:rsidRDefault="001E3FC5" w:rsidP="007C77B4"/>
    <w:p w14:paraId="03D49CAA" w14:textId="6FF821E3" w:rsidR="001E3FC5" w:rsidRDefault="001E3FC5" w:rsidP="007C77B4"/>
    <w:p w14:paraId="1D38FB87" w14:textId="6231CC3F" w:rsidR="001E3FC5" w:rsidRDefault="001E3FC5" w:rsidP="007C77B4"/>
    <w:p w14:paraId="2B757D5B" w14:textId="5556D82F" w:rsidR="001E3FC5" w:rsidRDefault="001E3FC5" w:rsidP="007C77B4"/>
    <w:p w14:paraId="7FB071E4" w14:textId="2F0E2A78" w:rsidR="001E3FC5" w:rsidRDefault="001E3FC5" w:rsidP="007C77B4"/>
    <w:p w14:paraId="4D801423" w14:textId="459154B0" w:rsidR="001E3FC5" w:rsidRDefault="001E3FC5" w:rsidP="007C77B4"/>
    <w:p w14:paraId="736AB2D6" w14:textId="77777777" w:rsidR="001E3FC5" w:rsidRDefault="001E3FC5" w:rsidP="007C77B4"/>
    <w:p w14:paraId="014F125E" w14:textId="0FAA9BCD" w:rsidR="001E3FC5" w:rsidRDefault="001E3FC5" w:rsidP="007C77B4"/>
    <w:p w14:paraId="2B9AD5B2" w14:textId="22C36F85" w:rsidR="001E3FC5" w:rsidRPr="007C77B4" w:rsidRDefault="001E3FC5" w:rsidP="007C77B4"/>
    <w:sectPr w:rsidR="001E3FC5" w:rsidRPr="007C77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7B4"/>
    <w:rsid w:val="001807ED"/>
    <w:rsid w:val="001E3FC5"/>
    <w:rsid w:val="001F4E3F"/>
    <w:rsid w:val="003003D7"/>
    <w:rsid w:val="003C2996"/>
    <w:rsid w:val="003D0EF7"/>
    <w:rsid w:val="003F6527"/>
    <w:rsid w:val="006B24EB"/>
    <w:rsid w:val="006F1747"/>
    <w:rsid w:val="007C77B4"/>
    <w:rsid w:val="008A413D"/>
    <w:rsid w:val="009F2245"/>
    <w:rsid w:val="00D36119"/>
    <w:rsid w:val="00D53B0C"/>
    <w:rsid w:val="00F46290"/>
    <w:rsid w:val="00F546F5"/>
    <w:rsid w:val="00FB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735E7"/>
  <w15:chartTrackingRefBased/>
  <w15:docId w15:val="{3EA7B1C2-36E7-44E8-8120-3A580530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527"/>
    <w:rPr>
      <w:rFonts w:ascii="Times New Roman" w:eastAsia="MS Mincho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74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119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74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119"/>
    <w:rPr>
      <w:rFonts w:ascii="Times New Roman" w:eastAsiaTheme="majorEastAsia" w:hAnsi="Times New Roman" w:cstheme="majorBidi"/>
      <w:i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F2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245"/>
    <w:rPr>
      <w:rFonts w:ascii="Times New Roman" w:eastAsia="MS Mincho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245"/>
    <w:rPr>
      <w:rFonts w:ascii="Times New Roman" w:eastAsia="MS Mincho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2996"/>
    <w:pPr>
      <w:spacing w:after="0" w:line="240" w:lineRule="auto"/>
    </w:pPr>
    <w:rPr>
      <w:rFonts w:ascii="Times New Roman" w:eastAsia="MS Mincho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Yates</dc:creator>
  <cp:keywords/>
  <dc:description/>
  <cp:lastModifiedBy>Matthew Yates</cp:lastModifiedBy>
  <cp:revision>2</cp:revision>
  <dcterms:created xsi:type="dcterms:W3CDTF">2022-12-02T22:09:00Z</dcterms:created>
  <dcterms:modified xsi:type="dcterms:W3CDTF">2022-12-02T22:09:00Z</dcterms:modified>
</cp:coreProperties>
</file>